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1275"/>
        <w:gridCol w:w="2307"/>
        <w:gridCol w:w="2041"/>
        <w:gridCol w:w="2180"/>
        <w:gridCol w:w="1112"/>
        <w:gridCol w:w="1850"/>
        <w:gridCol w:w="1879"/>
      </w:tblGrid>
      <w:tr w:rsidR="00B51691" w:rsidRPr="00B51691" w14:paraId="457B993E" w14:textId="77777777" w:rsidTr="00B51691">
        <w:trPr>
          <w:trHeight w:val="320"/>
        </w:trPr>
        <w:tc>
          <w:tcPr>
            <w:tcW w:w="13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8CB4A" w14:textId="45D50C91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1.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nalysis of 17 proteins with links to MAPC cells and MSC in the literature using Cytoscape.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B51691" w:rsidRPr="00B51691" w14:paraId="10145294" w14:textId="77777777" w:rsidTr="00B51691">
        <w:trPr>
          <w:trHeight w:val="320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108C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0" w:name="_GoBack"/>
            <w:bookmarkEnd w:id="0"/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ABF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teraction 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0C28" w14:textId="6A360004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etweenness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23CF" w14:textId="34AB9323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oseness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entr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AEC4" w14:textId="35387EF5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ustering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efficien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64A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gre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3CA4" w14:textId="665ED238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eighbo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hood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nne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5CC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ccession Number</w:t>
            </w:r>
          </w:p>
        </w:tc>
      </w:tr>
      <w:tr w:rsidR="00B51691" w:rsidRPr="00B51691" w14:paraId="30665329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BD2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3C4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A27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C43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694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362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ADC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E66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05231</w:t>
            </w:r>
          </w:p>
        </w:tc>
      </w:tr>
      <w:tr w:rsidR="00B51691" w:rsidRPr="00B51691" w14:paraId="50C975C1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14A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GF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0C7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AA6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6A0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F10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5D6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546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475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Q9H2C9</w:t>
            </w:r>
          </w:p>
        </w:tc>
      </w:tr>
      <w:tr w:rsidR="00B51691" w:rsidRPr="00B51691" w14:paraId="15EDD2EF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451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C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F38C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0F3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694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5FA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4C3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723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685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60953</w:t>
            </w:r>
          </w:p>
        </w:tc>
      </w:tr>
      <w:tr w:rsidR="00B51691" w:rsidRPr="00B51691" w14:paraId="27D6AA08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E1E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CAM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4FC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BFA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803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213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F7C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663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D69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05362</w:t>
            </w:r>
          </w:p>
        </w:tc>
      </w:tr>
      <w:tr w:rsidR="00B51691" w:rsidRPr="00B51691" w14:paraId="27E57E59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CC9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TIM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EAD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E51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475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F5D1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5BB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7BF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7FF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01033</w:t>
            </w:r>
          </w:p>
        </w:tc>
      </w:tr>
      <w:tr w:rsidR="00B51691" w:rsidRPr="00B51691" w14:paraId="55ABFF80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D38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RB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C36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37F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ACC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502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6CF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0B2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E08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62993</w:t>
            </w:r>
          </w:p>
        </w:tc>
      </w:tr>
      <w:tr w:rsidR="00B51691" w:rsidRPr="00B51691" w14:paraId="73D63E89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A48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Z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660C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AB2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09D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A32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2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B01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25A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9C8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15311</w:t>
            </w:r>
          </w:p>
        </w:tc>
      </w:tr>
      <w:tr w:rsidR="00B51691" w:rsidRPr="00B51691" w14:paraId="1A389985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F6E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ERPINE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830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D40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D4C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826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68E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A04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209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05121</w:t>
            </w:r>
          </w:p>
        </w:tc>
      </w:tr>
      <w:tr w:rsidR="00B51691" w:rsidRPr="00B51691" w14:paraId="4D27EFC8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4F5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TG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B0F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1D6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A81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A87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7C4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84B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DFD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20701</w:t>
            </w:r>
          </w:p>
        </w:tc>
      </w:tr>
      <w:tr w:rsidR="00B51691" w:rsidRPr="00B51691" w14:paraId="2B2A130A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99BC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GFBP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7F1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4FC1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7F3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6F7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7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674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896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E4E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Q16270</w:t>
            </w:r>
          </w:p>
        </w:tc>
      </w:tr>
      <w:tr w:rsidR="00B51691" w:rsidRPr="00B51691" w14:paraId="133ECD9E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250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FST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22F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1CE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5BC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B76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8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E4B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B7B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DDB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Q12841</w:t>
            </w:r>
          </w:p>
        </w:tc>
      </w:tr>
      <w:tr w:rsidR="00B51691" w:rsidRPr="00B51691" w14:paraId="2B5D181B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E92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YOU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9DA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5F9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261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C1C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DA7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F12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1F50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Q9Y4L1</w:t>
            </w:r>
          </w:p>
        </w:tc>
      </w:tr>
      <w:tr w:rsidR="00B51691" w:rsidRPr="00B51691" w14:paraId="3E86F70F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87B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1R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80D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B03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346F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4E1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3C1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603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6B8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18510</w:t>
            </w:r>
          </w:p>
        </w:tc>
      </w:tr>
      <w:tr w:rsidR="00B51691" w:rsidRPr="00B51691" w14:paraId="28203612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D79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TI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66DE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102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F9F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695A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556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EA4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261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31948</w:t>
            </w:r>
          </w:p>
        </w:tc>
      </w:tr>
      <w:tr w:rsidR="00B51691" w:rsidRPr="00B51691" w14:paraId="56CAC00A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11B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1R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E77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5A1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A4A7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906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C0DC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C02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079D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Q01638</w:t>
            </w:r>
          </w:p>
        </w:tc>
      </w:tr>
      <w:tr w:rsidR="00B51691" w:rsidRPr="00B51691" w14:paraId="6E68C174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62DB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ERPINA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425B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7905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.31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9D9B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01EF4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83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4B681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A52B2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E35CB8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29622</w:t>
            </w:r>
          </w:p>
        </w:tc>
      </w:tr>
      <w:tr w:rsidR="00B51691" w:rsidRPr="00B51691" w14:paraId="465FF490" w14:textId="77777777" w:rsidTr="00B51691">
        <w:trPr>
          <w:trHeight w:val="32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26B56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APK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CA72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61029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6D255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FCDC3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5853B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52F01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91BE4" w14:textId="77777777" w:rsidR="00B51691" w:rsidRPr="00B51691" w:rsidRDefault="00B51691" w:rsidP="00B5169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31152</w:t>
            </w:r>
          </w:p>
        </w:tc>
      </w:tr>
    </w:tbl>
    <w:p w14:paraId="6449162A" w14:textId="77777777" w:rsidR="00325F89" w:rsidRDefault="00325F89"/>
    <w:sectPr w:rsidR="00325F89" w:rsidSect="00B516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12C2FC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7D050240"/>
    <w:multiLevelType w:val="multilevel"/>
    <w:tmpl w:val="E9F4D1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91"/>
    <w:rsid w:val="00026BC1"/>
    <w:rsid w:val="0007163C"/>
    <w:rsid w:val="00161ABD"/>
    <w:rsid w:val="001A2A54"/>
    <w:rsid w:val="002263EA"/>
    <w:rsid w:val="00231B9D"/>
    <w:rsid w:val="00263B41"/>
    <w:rsid w:val="00276237"/>
    <w:rsid w:val="002B75BF"/>
    <w:rsid w:val="003210BD"/>
    <w:rsid w:val="00325F89"/>
    <w:rsid w:val="003C50FD"/>
    <w:rsid w:val="00476760"/>
    <w:rsid w:val="004A203C"/>
    <w:rsid w:val="005147D4"/>
    <w:rsid w:val="00522C61"/>
    <w:rsid w:val="00540704"/>
    <w:rsid w:val="00544490"/>
    <w:rsid w:val="005D5095"/>
    <w:rsid w:val="006624BD"/>
    <w:rsid w:val="0066555B"/>
    <w:rsid w:val="006A2396"/>
    <w:rsid w:val="006C6F42"/>
    <w:rsid w:val="00757834"/>
    <w:rsid w:val="007971AB"/>
    <w:rsid w:val="007B5D06"/>
    <w:rsid w:val="007C6B65"/>
    <w:rsid w:val="0080418E"/>
    <w:rsid w:val="0084660E"/>
    <w:rsid w:val="00897B4E"/>
    <w:rsid w:val="008E2F5E"/>
    <w:rsid w:val="00A53B7F"/>
    <w:rsid w:val="00A936D7"/>
    <w:rsid w:val="00AB1EA3"/>
    <w:rsid w:val="00B51691"/>
    <w:rsid w:val="00B77F01"/>
    <w:rsid w:val="00C36983"/>
    <w:rsid w:val="00CB0A29"/>
    <w:rsid w:val="00CE5286"/>
    <w:rsid w:val="00E16231"/>
    <w:rsid w:val="00F753DB"/>
    <w:rsid w:val="00F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B0369"/>
  <w15:chartTrackingRefBased/>
  <w15:docId w15:val="{27093260-853C-844D-9B9D-9243BC2E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7F"/>
    <w:pPr>
      <w:spacing w:before="360" w:after="360"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Calibri Heading 1"/>
    <w:basedOn w:val="ListNumber"/>
    <w:next w:val="Normal"/>
    <w:link w:val="Heading1Char"/>
    <w:uiPriority w:val="9"/>
    <w:qFormat/>
    <w:rsid w:val="00B77F01"/>
    <w:pPr>
      <w:keepNext/>
      <w:keepLines/>
      <w:numPr>
        <w:numId w:val="3"/>
      </w:numPr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5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5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5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5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libri Heading 1 Char"/>
    <w:basedOn w:val="DefaultParagraphFont"/>
    <w:link w:val="Heading1"/>
    <w:uiPriority w:val="9"/>
    <w:rsid w:val="00B77F01"/>
    <w:rPr>
      <w:rFonts w:asciiTheme="majorHAnsi" w:eastAsiaTheme="majorEastAsia" w:hAnsiTheme="majorHAnsi" w:cstheme="majorBidi"/>
      <w:b/>
      <w:sz w:val="22"/>
      <w:szCs w:val="32"/>
    </w:rPr>
  </w:style>
  <w:style w:type="paragraph" w:styleId="TOC1">
    <w:name w:val="toc 1"/>
    <w:basedOn w:val="Heading1"/>
    <w:next w:val="Normal"/>
    <w:link w:val="TOC1Char"/>
    <w:autoRedefine/>
    <w:uiPriority w:val="39"/>
    <w:unhideWhenUsed/>
    <w:qFormat/>
    <w:rsid w:val="0066555B"/>
    <w:pPr>
      <w:keepNext w:val="0"/>
      <w:keepLines w:val="0"/>
      <w:spacing w:before="0" w:after="240"/>
      <w:outlineLvl w:val="9"/>
    </w:pPr>
    <w:rPr>
      <w:rFonts w:cstheme="majorHAnsi"/>
      <w:bCs/>
      <w:u w:val="single"/>
    </w:rPr>
  </w:style>
  <w:style w:type="character" w:customStyle="1" w:styleId="TOC1Char">
    <w:name w:val="TOC 1 Char"/>
    <w:basedOn w:val="Heading1Char"/>
    <w:link w:val="TOC1"/>
    <w:uiPriority w:val="39"/>
    <w:rsid w:val="0066555B"/>
    <w:rPr>
      <w:rFonts w:ascii="Times New Roman" w:eastAsiaTheme="majorEastAsia" w:hAnsi="Times New Roman" w:cstheme="majorHAnsi"/>
      <w:b/>
      <w:bCs/>
      <w:caps w:val="0"/>
      <w:sz w:val="22"/>
      <w:szCs w:val="32"/>
      <w:u w:val="single"/>
    </w:rPr>
  </w:style>
  <w:style w:type="paragraph" w:styleId="TOC4">
    <w:name w:val="toc 4"/>
    <w:basedOn w:val="Heading4"/>
    <w:next w:val="Normal"/>
    <w:autoRedefine/>
    <w:uiPriority w:val="39"/>
    <w:unhideWhenUsed/>
    <w:qFormat/>
    <w:rsid w:val="0066555B"/>
    <w:pPr>
      <w:keepNext w:val="0"/>
      <w:keepLines w:val="0"/>
      <w:spacing w:before="0"/>
      <w:ind w:left="480"/>
      <w:jc w:val="left"/>
      <w:outlineLvl w:val="9"/>
    </w:pPr>
    <w:rPr>
      <w:rFonts w:ascii="Times New Roman" w:eastAsiaTheme="minorHAnsi" w:hAnsi="Times New Roman" w:cstheme="minorBidi"/>
      <w:b/>
      <w:i w:val="0"/>
      <w:iCs w:val="0"/>
      <w:color w:val="auto"/>
      <w:sz w:val="2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5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238"/>
      <w:jc w:val="left"/>
      <w:outlineLvl w:val="9"/>
    </w:pPr>
    <w:rPr>
      <w:rFonts w:ascii="Times New Roman" w:eastAsiaTheme="minorHAnsi" w:hAnsi="Times New Roman" w:cs="Times New Roman (Body CS)"/>
      <w:b/>
      <w:smallCaps/>
      <w:color w:val="auto"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5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jc w:val="left"/>
      <w:outlineLvl w:val="9"/>
    </w:pPr>
    <w:rPr>
      <w:rFonts w:ascii="Times New Roman" w:eastAsiaTheme="minorHAnsi" w:hAnsi="Times New Roman" w:cs="Times New Roman (Body CS)"/>
      <w:b/>
      <w:bCs/>
      <w:caps/>
      <w:color w:val="auto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5">
    <w:name w:val="toc 5"/>
    <w:basedOn w:val="Heading5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720"/>
      <w:jc w:val="left"/>
      <w:outlineLvl w:val="9"/>
    </w:pPr>
    <w:rPr>
      <w:rFonts w:ascii="Times New Roman" w:eastAsiaTheme="minorHAnsi" w:hAnsi="Times New Roman" w:cstheme="minorBidi"/>
      <w:i/>
      <w:color w:val="auto"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Number">
    <w:name w:val="List Number"/>
    <w:basedOn w:val="Normal"/>
    <w:uiPriority w:val="99"/>
    <w:semiHidden/>
    <w:unhideWhenUsed/>
    <w:rsid w:val="00B77F01"/>
    <w:pPr>
      <w:numPr>
        <w:numId w:val="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07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aing</dc:creator>
  <cp:keywords/>
  <dc:description/>
  <cp:lastModifiedBy>Richard Laing</cp:lastModifiedBy>
  <cp:revision>1</cp:revision>
  <dcterms:created xsi:type="dcterms:W3CDTF">2020-05-04T17:01:00Z</dcterms:created>
  <dcterms:modified xsi:type="dcterms:W3CDTF">2020-05-04T17:05:00Z</dcterms:modified>
</cp:coreProperties>
</file>